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F9AE7D" w14:textId="0B773138" w:rsidR="00CD0BE1" w:rsidRPr="00AB18C1" w:rsidRDefault="00A622D2" w:rsidP="00CD0BE1">
      <w:pPr>
        <w:rPr>
          <w:rFonts w:asciiTheme="majorHAnsi" w:eastAsia="Calibri" w:hAnsiTheme="majorHAnsi" w:cstheme="majorHAnsi"/>
          <w:b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76A7E7BD" wp14:editId="7465F885">
            <wp:extent cx="6625455" cy="3486150"/>
            <wp:effectExtent l="0" t="0" r="4445" b="0"/>
            <wp:docPr id="205155000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550002" name="Picture 1" descr="A screenshot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30033" cy="3488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7F236" w14:textId="1CC6BEFE" w:rsidR="00CD0BE1" w:rsidRPr="00CD0BE1" w:rsidRDefault="00CD0BE1" w:rsidP="00CD0BE1">
      <w:pPr>
        <w:spacing w:before="240" w:after="240"/>
        <w:rPr>
          <w:rFonts w:ascii="Times New Roman" w:eastAsia="Calibri" w:hAnsi="Times New Roman" w:cs="Times New Roman"/>
        </w:rPr>
      </w:pPr>
      <w:bookmarkStart w:id="0" w:name="_Hlk163476028"/>
      <w:r w:rsidRPr="00CD0BE1">
        <w:rPr>
          <w:rFonts w:ascii="Times New Roman" w:eastAsia="Calibri" w:hAnsi="Times New Roman" w:cs="Times New Roman"/>
          <w:b/>
        </w:rPr>
        <w:t>S</w:t>
      </w:r>
      <w:r w:rsidR="00AC495A">
        <w:rPr>
          <w:rFonts w:ascii="Times New Roman" w:eastAsia="Calibri" w:hAnsi="Times New Roman" w:cs="Times New Roman"/>
          <w:b/>
        </w:rPr>
        <w:t>4 Fig</w:t>
      </w:r>
      <w:bookmarkStart w:id="1" w:name="_GoBack"/>
      <w:bookmarkEnd w:id="1"/>
      <w:r w:rsidRPr="00CD0BE1">
        <w:rPr>
          <w:rFonts w:ascii="Times New Roman" w:eastAsia="Calibri" w:hAnsi="Times New Roman" w:cs="Times New Roman"/>
          <w:b/>
        </w:rPr>
        <w:t xml:space="preserve">. Variability by day in the percentage of children with no MR doses prior to the SIA by type of SIA site. </w:t>
      </w:r>
      <w:r w:rsidRPr="00CD0BE1">
        <w:rPr>
          <w:rFonts w:ascii="Times New Roman" w:eastAsia="Calibri" w:hAnsi="Times New Roman" w:cs="Times New Roman"/>
        </w:rPr>
        <w:t>Both districts combined. Restricted to health facilities with both fixed and outreach locations and excluding children &lt; 12 months. P-value for variability by day in percent zero-dose from logistic regression model adjusted for age and district: fixed site, 0.60; outreach site, 0.07.</w:t>
      </w:r>
    </w:p>
    <w:bookmarkEnd w:id="0"/>
    <w:p w14:paraId="46ED1BD1" w14:textId="77777777" w:rsidR="00E71F95" w:rsidRDefault="00E71F95"/>
    <w:sectPr w:rsidR="00E71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BE1"/>
    <w:rsid w:val="000D1875"/>
    <w:rsid w:val="003E4B96"/>
    <w:rsid w:val="00510D20"/>
    <w:rsid w:val="005B5806"/>
    <w:rsid w:val="00A622D2"/>
    <w:rsid w:val="00AC495A"/>
    <w:rsid w:val="00CD0BE1"/>
    <w:rsid w:val="00E71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445E7"/>
  <w15:chartTrackingRefBased/>
  <w15:docId w15:val="{10A65E8E-C056-4A33-9DD2-45CE8EC77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BE1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0BE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BE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0BE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BE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BE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BE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BE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BE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BE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B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B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B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B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B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B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B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B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B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B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0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BE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0B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BE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0B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BE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0B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B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B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B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Jan Louis Non</cp:lastModifiedBy>
  <cp:revision>6</cp:revision>
  <dcterms:created xsi:type="dcterms:W3CDTF">2025-06-23T17:04:00Z</dcterms:created>
  <dcterms:modified xsi:type="dcterms:W3CDTF">2025-08-12T18:50:00Z</dcterms:modified>
</cp:coreProperties>
</file>